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tarting List of Websites for IssueCrawler Web Crawl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General link list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eacmeweb.com/all-member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aem-online.de/main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jme.bmjjournals.com/misc/links.s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l.tsukuba.ac.jp/~macer/Info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ethicsweb.ca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genethics.ca/people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bioethicsweb.ac.uk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mic.ki.se/Diseases/K01.316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ethics.ntnu.no/index.php?id=lenker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aslme.org/links/index.php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i/>
          <w:lang w:val="en-US"/>
        </w:rPr>
        <w:t>Official organization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unesco.org/shs/bioethic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who.int/ethics/en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europa.eu.int/comm/european_group_ethics/liens_en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etiskraad.dk/sw408.asp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cne-ethique.fr/english/start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nuffieldbioethics.org/go/furtherinformation/link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nih.gov/sigs/bioethics/organization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Christia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linacre.org/frame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lindeboominstituut.nl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wheaton.edu/CACE/links/linksmain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bhd.org/links/index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parkridgecenter.org/Page1266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Franc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hu-rouen.fr/ssf/bioethfr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cem.icl-lille.fr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infodoc.inserm.fr/ethique/ethique.nsf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ap-hm.fr/ethiq/fr/site/accueil.asp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espace-ethique.org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Germany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drze.de/link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ruhr-uni-bochum.de/zme/verweise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kritischebioethik.de/deutschland_link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United Kingdo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shef.ac.uk/b/bioethics-today/FSresearch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practicalethics.ox.ac.uk/ethics_resource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nottingham.ac.uk/bioethics/theory_pages/links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ethics.ac.uk/link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cels.cardiff.ac.uk/contacts/index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Italy and Spai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etica-vssp.it/link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onsultadibioetica.org/generale/siti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eticaweb.com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bioetica.org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bioetica.bvsalud.org/html/es/home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ub.es/fildt/eenlaces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United Stat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princeton.edu/~bioethic/resources/link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ings.buffalo.edu/faculty/research/bioethics/other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georgetown.edu/research/nrcbl/orgs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ethics.bsd.uchicago.edu/resources.htm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csmeh.mc.duke.edu/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pitt.edu/~bioethic/links.htm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http://www.csuohio.edu/bioethics/links.ht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9T18:48:00Z</dcterms:created>
  <dc:creator>Bryn Williams-Jones</dc:creator>
  <dc:description/>
  <cp:keywords/>
  <dc:language>en-US</dc:language>
  <cp:lastModifiedBy>Bryn Williams-Jones</cp:lastModifiedBy>
  <dcterms:modified xsi:type="dcterms:W3CDTF">2006-09-08T13:23:00Z</dcterms:modified>
  <cp:revision>3</cp:revision>
  <dc:subject/>
  <dc:title>Appendix 1: Starting List of Websites for IssueCrawler Web Crawl</dc:title>
</cp:coreProperties>
</file>